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FD2" w:rsidRDefault="00EA2FD2" w:rsidP="00EA2FD2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A2FD2" w:rsidRPr="005052CF" w:rsidRDefault="00786D3E" w:rsidP="00EA2FD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Additional file </w:t>
      </w:r>
      <w:r w:rsidR="00620D2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2</w:t>
      </w:r>
      <w:bookmarkStart w:id="0" w:name="_GoBack"/>
      <w:bookmarkEnd w:id="0"/>
      <w:r w:rsidR="002A277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="00513FA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EA2FD2" w:rsidRPr="00A031C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compatibility of proposed </w:t>
      </w:r>
      <w:r w:rsidR="00EA2FD2" w:rsidRPr="00A031C8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shinyBN</w:t>
      </w:r>
      <w:r w:rsidR="00EA2FD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397"/>
        <w:gridCol w:w="962"/>
        <w:gridCol w:w="1134"/>
        <w:gridCol w:w="1134"/>
        <w:gridCol w:w="1276"/>
        <w:gridCol w:w="1276"/>
      </w:tblGrid>
      <w:tr w:rsidR="00EA2FD2" w:rsidRPr="00F31A37" w:rsidTr="00513FA2">
        <w:trPr>
          <w:trHeight w:hRule="exact" w:val="567"/>
        </w:trPr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OS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Version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Chro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Firefox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Microsoft Edg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Safari</w:t>
            </w:r>
          </w:p>
        </w:tc>
      </w:tr>
      <w:tr w:rsidR="00EA2FD2" w:rsidRPr="00F31A37" w:rsidTr="00513FA2">
        <w:trPr>
          <w:trHeight w:hRule="exact" w:val="567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Linux</w:t>
            </w:r>
          </w:p>
        </w:tc>
        <w:tc>
          <w:tcPr>
            <w:tcW w:w="1397" w:type="dxa"/>
            <w:tcBorders>
              <w:top w:val="single" w:sz="8" w:space="0" w:color="auto"/>
            </w:tcBorders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  <w:lang w:val="en-GB"/>
              </w:rPr>
              <w:t>Ubuntu</w:t>
            </w:r>
          </w:p>
        </w:tc>
        <w:tc>
          <w:tcPr>
            <w:tcW w:w="962" w:type="dxa"/>
            <w:tcBorders>
              <w:top w:val="single" w:sz="8" w:space="0" w:color="auto"/>
            </w:tcBorders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  <w:lang w:val="en-GB"/>
              </w:rPr>
              <w:t>n/a</w:t>
            </w:r>
          </w:p>
        </w:tc>
      </w:tr>
      <w:tr w:rsidR="00EA2FD2" w:rsidRPr="00F31A37" w:rsidTr="00513FA2">
        <w:trPr>
          <w:trHeight w:hRule="exact" w:val="567"/>
        </w:trPr>
        <w:tc>
          <w:tcPr>
            <w:tcW w:w="1185" w:type="dxa"/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Mac</w:t>
            </w:r>
            <w:r w:rsidRPr="00F31A37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  <w:lang w:val="en-GB"/>
              </w:rPr>
              <w:t xml:space="preserve"> </w:t>
            </w: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OS</w:t>
            </w:r>
          </w:p>
        </w:tc>
        <w:tc>
          <w:tcPr>
            <w:tcW w:w="1397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  <w:lang w:val="en-GB"/>
              </w:rPr>
              <w:t>High Sierra</w:t>
            </w:r>
          </w:p>
        </w:tc>
        <w:tc>
          <w:tcPr>
            <w:tcW w:w="962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134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134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276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276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</w:tr>
      <w:tr w:rsidR="00EA2FD2" w:rsidRPr="00F31A37" w:rsidTr="00513FA2">
        <w:trPr>
          <w:trHeight w:hRule="exact" w:val="567"/>
        </w:trPr>
        <w:tc>
          <w:tcPr>
            <w:tcW w:w="1185" w:type="dxa"/>
            <w:vAlign w:val="center"/>
          </w:tcPr>
          <w:p w:rsidR="00EA2FD2" w:rsidRPr="00F31A37" w:rsidRDefault="00EA2FD2" w:rsidP="00513FA2">
            <w:pPr>
              <w:widowControl/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  <w:t>Windows</w:t>
            </w:r>
          </w:p>
        </w:tc>
        <w:tc>
          <w:tcPr>
            <w:tcW w:w="1397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962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b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134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134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276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  <w:lang w:val="en-GB"/>
              </w:rPr>
              <w:t>√</w:t>
            </w:r>
          </w:p>
        </w:tc>
        <w:tc>
          <w:tcPr>
            <w:tcW w:w="1276" w:type="dxa"/>
            <w:vAlign w:val="center"/>
          </w:tcPr>
          <w:p w:rsidR="00EA2FD2" w:rsidRPr="00F31A37" w:rsidRDefault="00EA2FD2" w:rsidP="00513FA2">
            <w:pPr>
              <w:spacing w:line="240" w:lineRule="exact"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  <w:lang w:val="en-GB"/>
              </w:rPr>
            </w:pPr>
            <w:r w:rsidRPr="00F31A37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  <w:lang w:val="en-GB"/>
              </w:rPr>
              <w:t>n/a</w:t>
            </w:r>
          </w:p>
        </w:tc>
      </w:tr>
    </w:tbl>
    <w:p w:rsidR="00D25C00" w:rsidRDefault="00D25C00"/>
    <w:sectPr w:rsidR="00D25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5187" w:rsidRDefault="00895187" w:rsidP="00EA2FD2">
      <w:r>
        <w:separator/>
      </w:r>
    </w:p>
  </w:endnote>
  <w:endnote w:type="continuationSeparator" w:id="0">
    <w:p w:rsidR="00895187" w:rsidRDefault="00895187" w:rsidP="00EA2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5187" w:rsidRDefault="00895187" w:rsidP="00EA2FD2">
      <w:r>
        <w:separator/>
      </w:r>
    </w:p>
  </w:footnote>
  <w:footnote w:type="continuationSeparator" w:id="0">
    <w:p w:rsidR="00895187" w:rsidRDefault="00895187" w:rsidP="00EA2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D55"/>
    <w:rsid w:val="001101CE"/>
    <w:rsid w:val="002A2771"/>
    <w:rsid w:val="003A2D55"/>
    <w:rsid w:val="00513FA2"/>
    <w:rsid w:val="005B6E8E"/>
    <w:rsid w:val="005C4D3F"/>
    <w:rsid w:val="00620D24"/>
    <w:rsid w:val="00786D3E"/>
    <w:rsid w:val="00895187"/>
    <w:rsid w:val="00D25C00"/>
    <w:rsid w:val="00D65906"/>
    <w:rsid w:val="00EA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8EB650-0037-4BCC-AA83-20220D5C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2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2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2F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2FD2"/>
    <w:rPr>
      <w:sz w:val="18"/>
      <w:szCs w:val="18"/>
    </w:rPr>
  </w:style>
  <w:style w:type="table" w:styleId="a5">
    <w:name w:val="Table Grid"/>
    <w:basedOn w:val="a1"/>
    <w:uiPriority w:val="39"/>
    <w:rsid w:val="00EA2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jin</dc:creator>
  <cp:keywords/>
  <dc:description/>
  <cp:lastModifiedBy>Chen Jiajin</cp:lastModifiedBy>
  <cp:revision>7</cp:revision>
  <dcterms:created xsi:type="dcterms:W3CDTF">2019-03-23T15:01:00Z</dcterms:created>
  <dcterms:modified xsi:type="dcterms:W3CDTF">2019-03-26T13:11:00Z</dcterms:modified>
</cp:coreProperties>
</file>